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5F3" w:rsidRDefault="007C55F3" w:rsidP="007C55F3">
      <w:pPr>
        <w:rPr>
          <w:b/>
        </w:rPr>
      </w:pPr>
      <w:r>
        <w:rPr>
          <w:b/>
        </w:rPr>
        <w:t>Table S</w:t>
      </w:r>
      <w:r>
        <w:rPr>
          <w:rFonts w:hint="eastAsia"/>
          <w:b/>
        </w:rPr>
        <w:t>2</w:t>
      </w:r>
      <w:r>
        <w:rPr>
          <w:b/>
        </w:rPr>
        <w:t>. Multivariable logistic regression analysis of the effects of CDSS in subgroup analysis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307"/>
        <w:gridCol w:w="2341"/>
        <w:gridCol w:w="1028"/>
        <w:gridCol w:w="261"/>
        <w:gridCol w:w="2341"/>
        <w:gridCol w:w="1028"/>
      </w:tblGrid>
      <w:tr w:rsidR="007C55F3" w:rsidTr="00A57541">
        <w:trPr>
          <w:trHeight w:val="278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C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onsistency</w:t>
            </w:r>
            <w:r w:rsidRPr="00D4117B">
              <w:rPr>
                <w:rFonts w:ascii="等线" w:eastAsia="等线" w:hAnsi="等线" w:cs="宋体"/>
                <w:b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61" w:type="dxa"/>
            <w:tcBorders>
              <w:top w:val="single" w:sz="4" w:space="0" w:color="auto"/>
              <w:left w:val="nil"/>
              <w:right w:val="nil"/>
            </w:tcBorders>
          </w:tcPr>
          <w:p w:rsidR="007C55F3" w:rsidRDefault="007C55F3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bookmarkStart w:id="0" w:name="OLE_LINK36"/>
            <w:bookmarkStart w:id="1" w:name="OLE_LINK37"/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ospitalization </w:t>
            </w:r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ime (</w:t>
            </w:r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≤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7 days)</w:t>
            </w:r>
            <w:bookmarkEnd w:id="0"/>
            <w:bookmarkEnd w:id="1"/>
          </w:p>
        </w:tc>
      </w:tr>
      <w:tr w:rsidR="007C55F3" w:rsidTr="00A57541">
        <w:trPr>
          <w:trHeight w:val="278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a</w:t>
            </w:r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OR</w:t>
            </w:r>
            <w:proofErr w:type="spellEnd"/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B276E9">
              <w:rPr>
                <w:rFonts w:ascii="等线" w:eastAsia="等线" w:hAnsi="等线" w:cs="宋体"/>
                <w:b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61" w:type="dxa"/>
            <w:tcBorders>
              <w:left w:val="nil"/>
              <w:bottom w:val="single" w:sz="4" w:space="0" w:color="auto"/>
              <w:right w:val="nil"/>
            </w:tcBorders>
          </w:tcPr>
          <w:p w:rsidR="007C55F3" w:rsidRDefault="007C55F3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a</w:t>
            </w:r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OR</w:t>
            </w:r>
            <w:proofErr w:type="spellEnd"/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B276E9">
              <w:rPr>
                <w:rFonts w:ascii="等线" w:eastAsia="等线" w:hAnsi="等线" w:cs="宋体"/>
                <w:b/>
                <w:i/>
                <w:color w:val="000000"/>
                <w:kern w:val="0"/>
                <w:sz w:val="22"/>
              </w:rPr>
              <w:t>P</w:t>
            </w:r>
          </w:p>
        </w:tc>
      </w:tr>
      <w:tr w:rsidR="007C55F3" w:rsidTr="00A57541">
        <w:trPr>
          <w:trHeight w:val="27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7C55F3" w:rsidRDefault="007C55F3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.001</w:t>
            </w:r>
          </w:p>
        </w:tc>
      </w:tr>
      <w:tr w:rsidR="007C55F3" w:rsidTr="00A57541">
        <w:trPr>
          <w:trHeight w:val="27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C55F3" w:rsidTr="00A57541">
        <w:trPr>
          <w:trHeight w:val="27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.298(1.207-1.39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.757(1.635-1.88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C55F3" w:rsidTr="00A57541">
        <w:trPr>
          <w:trHeight w:val="27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.001</w:t>
            </w:r>
          </w:p>
        </w:tc>
      </w:tr>
      <w:tr w:rsidR="007C55F3" w:rsidTr="00A57541">
        <w:trPr>
          <w:trHeight w:val="27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C55F3" w:rsidTr="00A57541">
        <w:trPr>
          <w:trHeight w:val="278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5(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776-0.899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840(0.781-0.903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7C55F3" w:rsidTr="00A57541">
        <w:trPr>
          <w:trHeight w:val="278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985(0.983-0.987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973(0.971-0.975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5F3" w:rsidRDefault="007C55F3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.001</w:t>
            </w:r>
          </w:p>
        </w:tc>
      </w:tr>
    </w:tbl>
    <w:p w:rsidR="00815FA1" w:rsidRPr="007C55F3" w:rsidRDefault="007C55F3">
      <w:pPr>
        <w:rPr>
          <w:rFonts w:hint="eastAsia"/>
        </w:rPr>
      </w:pPr>
      <w:r>
        <w:rPr>
          <w:b/>
        </w:rPr>
        <w:t>Notes</w:t>
      </w:r>
      <w:r>
        <w:rPr>
          <w:rFonts w:hint="eastAsia"/>
          <w:b/>
        </w:rPr>
        <w:t>:</w:t>
      </w:r>
      <w:r>
        <w:rPr>
          <w:b/>
        </w:rPr>
        <w:t xml:space="preserve"> </w:t>
      </w:r>
      <w:r w:rsidRPr="00EE325B">
        <w:t xml:space="preserve">13,996 </w:t>
      </w:r>
      <w:r>
        <w:t>hospital records</w:t>
      </w:r>
      <w:r w:rsidRPr="00EE325B">
        <w:t xml:space="preserve"> </w:t>
      </w:r>
      <w:r>
        <w:t>from January</w:t>
      </w:r>
      <w:r>
        <w:rPr>
          <w:rFonts w:hint="eastAsia"/>
        </w:rPr>
        <w:t xml:space="preserve"> 1st, 201</w:t>
      </w:r>
      <w:r>
        <w:t>8</w:t>
      </w:r>
      <w:r>
        <w:rPr>
          <w:rFonts w:hint="eastAsia"/>
        </w:rPr>
        <w:t xml:space="preserve"> to February 30th, 2019</w:t>
      </w:r>
      <w:r>
        <w:t xml:space="preserve"> were included in the subgroup analysis</w:t>
      </w:r>
      <w:r w:rsidRPr="00EE325B">
        <w:t>;</w:t>
      </w:r>
      <w:r>
        <w:rPr>
          <w:b/>
        </w:rPr>
        <w:t xml:space="preserve"> </w:t>
      </w:r>
      <w:r w:rsidRPr="00721BFB">
        <w:t>a</w:t>
      </w:r>
      <w:r>
        <w:t xml:space="preserve"> Consistency referred</w:t>
      </w:r>
      <w:r w:rsidRPr="00265F78">
        <w:t xml:space="preserve"> to the consistency between the diagnosis on admission and the diagnosis on discharge</w:t>
      </w:r>
      <w:r>
        <w:t>.</w:t>
      </w:r>
      <w:bookmarkStart w:id="2" w:name="_GoBack"/>
      <w:bookmarkEnd w:id="2"/>
    </w:p>
    <w:sectPr w:rsidR="00815FA1" w:rsidRPr="007C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5F3"/>
    <w:rsid w:val="007C55F3"/>
    <w:rsid w:val="00BD57C9"/>
    <w:rsid w:val="00BF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4C069"/>
  <w15:chartTrackingRefBased/>
  <w15:docId w15:val="{4167C98B-4A24-448E-8CD2-0CAD4A127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y</dc:creator>
  <cp:keywords/>
  <dc:description/>
  <cp:lastModifiedBy>Tendy</cp:lastModifiedBy>
  <cp:revision>1</cp:revision>
  <dcterms:created xsi:type="dcterms:W3CDTF">2019-12-02T06:30:00Z</dcterms:created>
  <dcterms:modified xsi:type="dcterms:W3CDTF">2019-12-02T06:30:00Z</dcterms:modified>
</cp:coreProperties>
</file>